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1E6" w:rsidRPr="00CB6A46" w:rsidRDefault="009A41E6" w:rsidP="00F95B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6A46">
        <w:rPr>
          <w:rFonts w:ascii="Times New Roman" w:hAnsi="Times New Roman" w:cs="Times New Roman"/>
          <w:sz w:val="24"/>
          <w:szCs w:val="24"/>
        </w:rPr>
        <w:t>Supplementa</w:t>
      </w:r>
      <w:r w:rsidR="00580DD9">
        <w:rPr>
          <w:rFonts w:ascii="Times New Roman" w:hAnsi="Times New Roman" w:cs="Times New Roman"/>
          <w:sz w:val="24"/>
          <w:szCs w:val="24"/>
        </w:rPr>
        <w:t>ry</w:t>
      </w:r>
      <w:r w:rsidRPr="00CB6A46">
        <w:rPr>
          <w:rFonts w:ascii="Times New Roman" w:hAnsi="Times New Roman" w:cs="Times New Roman"/>
          <w:sz w:val="24"/>
          <w:szCs w:val="24"/>
        </w:rPr>
        <w:t xml:space="preserve"> Table 1</w:t>
      </w:r>
      <w:r w:rsidR="00CB6A46">
        <w:rPr>
          <w:rFonts w:ascii="Times New Roman" w:hAnsi="Times New Roman" w:cs="Times New Roman"/>
          <w:sz w:val="24"/>
          <w:szCs w:val="24"/>
        </w:rPr>
        <w:t xml:space="preserve">: Post-exposure recovery scoring guide. </w:t>
      </w:r>
      <w:r w:rsidR="003B2214">
        <w:rPr>
          <w:rFonts w:ascii="Times New Roman" w:hAnsi="Times New Roman" w:cs="Times New Roman"/>
          <w:sz w:val="24"/>
          <w:szCs w:val="24"/>
        </w:rPr>
        <w:t>In addition to serving as a metric of recovery over time, scores of 6+ quali</w:t>
      </w:r>
      <w:bookmarkStart w:id="0" w:name="_GoBack"/>
      <w:bookmarkEnd w:id="0"/>
      <w:r w:rsidR="003B2214">
        <w:rPr>
          <w:rFonts w:ascii="Times New Roman" w:hAnsi="Times New Roman" w:cs="Times New Roman"/>
          <w:sz w:val="24"/>
          <w:szCs w:val="24"/>
        </w:rPr>
        <w:t xml:space="preserve">fied rats for humane removal from the study unless mitigating circumstances were identified by the principal investigator and attending veterinarian. </w:t>
      </w:r>
    </w:p>
    <w:tbl>
      <w:tblPr>
        <w:tblStyle w:val="PlainTable2"/>
        <w:tblW w:w="9630" w:type="dxa"/>
        <w:tblLook w:val="04A0" w:firstRow="1" w:lastRow="0" w:firstColumn="1" w:lastColumn="0" w:noHBand="0" w:noVBand="1"/>
      </w:tblPr>
      <w:tblGrid>
        <w:gridCol w:w="2250"/>
        <w:gridCol w:w="1080"/>
        <w:gridCol w:w="1980"/>
        <w:gridCol w:w="2376"/>
        <w:gridCol w:w="1944"/>
      </w:tblGrid>
      <w:tr w:rsidR="00F95BC8" w:rsidRPr="00CB6A46" w:rsidTr="00E54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F95BC8" w:rsidRPr="00467E2C" w:rsidRDefault="00F95BC8" w:rsidP="00E547C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E2C">
              <w:rPr>
                <w:rFonts w:ascii="Times New Roman" w:hAnsi="Times New Roman" w:cs="Times New Roman"/>
                <w:b w:val="0"/>
                <w:sz w:val="24"/>
                <w:szCs w:val="24"/>
              </w:rPr>
              <w:t>Score</w:t>
            </w:r>
          </w:p>
        </w:tc>
        <w:tc>
          <w:tcPr>
            <w:tcW w:w="1080" w:type="dxa"/>
          </w:tcPr>
          <w:p w:rsidR="00F95BC8" w:rsidRPr="00CB6A46" w:rsidRDefault="00F95BC8" w:rsidP="00E547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F95BC8" w:rsidRPr="00CB6A46" w:rsidRDefault="00F95BC8" w:rsidP="00E547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2376" w:type="dxa"/>
          </w:tcPr>
          <w:p w:rsidR="00F95BC8" w:rsidRPr="00CB6A46" w:rsidRDefault="00F95BC8" w:rsidP="00E547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944" w:type="dxa"/>
          </w:tcPr>
          <w:p w:rsidR="00F95BC8" w:rsidRPr="00CB6A46" w:rsidRDefault="00F95BC8" w:rsidP="00E547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</w:tr>
      <w:tr w:rsidR="00F95BC8" w:rsidRPr="00CB6A46" w:rsidTr="00E54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:rsidR="00F95BC8" w:rsidRPr="00467E2C" w:rsidRDefault="00F95BC8" w:rsidP="00E547C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E2C">
              <w:rPr>
                <w:rFonts w:ascii="Times New Roman" w:hAnsi="Times New Roman" w:cs="Times New Roman"/>
                <w:b w:val="0"/>
                <w:sz w:val="24"/>
                <w:szCs w:val="24"/>
              </w:rPr>
              <w:t>% Change from pre-exposure weight</w:t>
            </w:r>
          </w:p>
        </w:tc>
        <w:tc>
          <w:tcPr>
            <w:tcW w:w="1080" w:type="dxa"/>
            <w:vAlign w:val="center"/>
          </w:tcPr>
          <w:p w:rsidR="00F95BC8" w:rsidRPr="00CB6A46" w:rsidRDefault="00F95BC8" w:rsidP="00E54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&lt;10%</w:t>
            </w:r>
          </w:p>
        </w:tc>
        <w:tc>
          <w:tcPr>
            <w:tcW w:w="1980" w:type="dxa"/>
            <w:vAlign w:val="center"/>
          </w:tcPr>
          <w:p w:rsidR="00F95BC8" w:rsidRPr="00CB6A46" w:rsidRDefault="00F95BC8" w:rsidP="00E54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10-25%</w:t>
            </w:r>
          </w:p>
        </w:tc>
        <w:tc>
          <w:tcPr>
            <w:tcW w:w="2376" w:type="dxa"/>
            <w:vAlign w:val="center"/>
          </w:tcPr>
          <w:p w:rsidR="00F95BC8" w:rsidRPr="00CB6A46" w:rsidRDefault="00F95BC8" w:rsidP="00E54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26-30%</w:t>
            </w:r>
          </w:p>
        </w:tc>
        <w:tc>
          <w:tcPr>
            <w:tcW w:w="1944" w:type="dxa"/>
            <w:vAlign w:val="center"/>
          </w:tcPr>
          <w:p w:rsidR="00F95BC8" w:rsidRPr="00CB6A46" w:rsidRDefault="00F95BC8" w:rsidP="00E54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&gt;30%</w:t>
            </w:r>
          </w:p>
        </w:tc>
      </w:tr>
      <w:tr w:rsidR="00F95BC8" w:rsidRPr="00CB6A46" w:rsidTr="00E54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:rsidR="00F95BC8" w:rsidRPr="00467E2C" w:rsidRDefault="00F95BC8" w:rsidP="00E547C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E2C">
              <w:rPr>
                <w:rFonts w:ascii="Times New Roman" w:hAnsi="Times New Roman" w:cs="Times New Roman"/>
                <w:b w:val="0"/>
                <w:sz w:val="24"/>
                <w:szCs w:val="24"/>
              </w:rPr>
              <w:t>Breathing</w:t>
            </w:r>
          </w:p>
        </w:tc>
        <w:tc>
          <w:tcPr>
            <w:tcW w:w="1080" w:type="dxa"/>
            <w:vAlign w:val="center"/>
          </w:tcPr>
          <w:p w:rsidR="00F95BC8" w:rsidRPr="00CB6A46" w:rsidRDefault="00F95BC8" w:rsidP="00E54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vAlign w:val="center"/>
          </w:tcPr>
          <w:p w:rsidR="00F95BC8" w:rsidRPr="00CB6A46" w:rsidRDefault="00F95BC8" w:rsidP="00E54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Mild to moderate abdominal breathing</w:t>
            </w:r>
          </w:p>
        </w:tc>
        <w:tc>
          <w:tcPr>
            <w:tcW w:w="2376" w:type="dxa"/>
            <w:vAlign w:val="center"/>
          </w:tcPr>
          <w:p w:rsidR="00F95BC8" w:rsidRPr="00CB6A46" w:rsidRDefault="00F95BC8" w:rsidP="00E54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Moderated to marked abdominal breathing w/ cyanosis</w:t>
            </w:r>
          </w:p>
        </w:tc>
        <w:tc>
          <w:tcPr>
            <w:tcW w:w="1944" w:type="dxa"/>
            <w:vAlign w:val="center"/>
          </w:tcPr>
          <w:p w:rsidR="00F95BC8" w:rsidRPr="00CB6A46" w:rsidRDefault="00F95BC8" w:rsidP="00E54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Foamy and/or bloody discharge</w:t>
            </w:r>
          </w:p>
        </w:tc>
      </w:tr>
      <w:tr w:rsidR="00F95BC8" w:rsidRPr="00CB6A46" w:rsidTr="00E54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:rsidR="00F95BC8" w:rsidRPr="00467E2C" w:rsidRDefault="00F95BC8" w:rsidP="00E547C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E2C">
              <w:rPr>
                <w:rFonts w:ascii="Times New Roman" w:hAnsi="Times New Roman" w:cs="Times New Roman"/>
                <w:b w:val="0"/>
                <w:sz w:val="24"/>
                <w:szCs w:val="24"/>
              </w:rPr>
              <w:t>Natural Behavior</w:t>
            </w:r>
          </w:p>
        </w:tc>
        <w:tc>
          <w:tcPr>
            <w:tcW w:w="1080" w:type="dxa"/>
            <w:vAlign w:val="center"/>
          </w:tcPr>
          <w:p w:rsidR="00F95BC8" w:rsidRPr="00CB6A46" w:rsidRDefault="00F95BC8" w:rsidP="00E54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vAlign w:val="center"/>
          </w:tcPr>
          <w:p w:rsidR="00F95BC8" w:rsidRPr="00CB6A46" w:rsidRDefault="00F95BC8" w:rsidP="00E54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Slight lethargy, alert</w:t>
            </w:r>
          </w:p>
        </w:tc>
        <w:tc>
          <w:tcPr>
            <w:tcW w:w="2376" w:type="dxa"/>
            <w:vAlign w:val="center"/>
          </w:tcPr>
          <w:p w:rsidR="00F95BC8" w:rsidRPr="00CB6A46" w:rsidRDefault="00F95BC8" w:rsidP="00E54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Moderate lethargy or restlessness, alert</w:t>
            </w:r>
          </w:p>
        </w:tc>
        <w:tc>
          <w:tcPr>
            <w:tcW w:w="1944" w:type="dxa"/>
            <w:vAlign w:val="center"/>
          </w:tcPr>
          <w:p w:rsidR="00F95BC8" w:rsidRPr="00CB6A46" w:rsidRDefault="00F95BC8" w:rsidP="00E547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Extreme lethargy or restlessness, no alert</w:t>
            </w:r>
          </w:p>
        </w:tc>
      </w:tr>
      <w:tr w:rsidR="00F95BC8" w:rsidRPr="00CB6A46" w:rsidTr="00E547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:rsidR="00F95BC8" w:rsidRPr="00467E2C" w:rsidRDefault="00F95BC8" w:rsidP="00E547C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E2C">
              <w:rPr>
                <w:rFonts w:ascii="Times New Roman" w:hAnsi="Times New Roman" w:cs="Times New Roman"/>
                <w:b w:val="0"/>
                <w:sz w:val="24"/>
                <w:szCs w:val="24"/>
              </w:rPr>
              <w:t>Provoked Behavior</w:t>
            </w:r>
          </w:p>
        </w:tc>
        <w:tc>
          <w:tcPr>
            <w:tcW w:w="1080" w:type="dxa"/>
            <w:vAlign w:val="center"/>
          </w:tcPr>
          <w:p w:rsidR="00F95BC8" w:rsidRPr="00CB6A46" w:rsidRDefault="00F95BC8" w:rsidP="00E54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980" w:type="dxa"/>
            <w:vAlign w:val="center"/>
          </w:tcPr>
          <w:p w:rsidR="00F95BC8" w:rsidRPr="00CB6A46" w:rsidRDefault="00F95BC8" w:rsidP="00E54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Minor depression or exaggeration of behavior</w:t>
            </w:r>
          </w:p>
        </w:tc>
        <w:tc>
          <w:tcPr>
            <w:tcW w:w="2376" w:type="dxa"/>
            <w:vAlign w:val="center"/>
          </w:tcPr>
          <w:p w:rsidR="00F95BC8" w:rsidRPr="00CB6A46" w:rsidRDefault="00F95BC8" w:rsidP="00E54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Moderate change in behavior, unusual aggression or blunted response</w:t>
            </w:r>
          </w:p>
        </w:tc>
        <w:tc>
          <w:tcPr>
            <w:tcW w:w="1944" w:type="dxa"/>
            <w:vAlign w:val="center"/>
          </w:tcPr>
          <w:p w:rsidR="00F95BC8" w:rsidRPr="00CB6A46" w:rsidRDefault="00F95BC8" w:rsidP="00E54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A46">
              <w:rPr>
                <w:rFonts w:ascii="Times New Roman" w:hAnsi="Times New Roman" w:cs="Times New Roman"/>
                <w:sz w:val="24"/>
                <w:szCs w:val="24"/>
              </w:rPr>
              <w:t>Unresponsive to external stimulus</w:t>
            </w:r>
          </w:p>
        </w:tc>
      </w:tr>
    </w:tbl>
    <w:p w:rsidR="00E2089C" w:rsidRPr="009A41E6" w:rsidRDefault="00E2089C" w:rsidP="00F95B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2089C" w:rsidRPr="009A4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1C2"/>
    <w:rsid w:val="002B0AFC"/>
    <w:rsid w:val="002D63EB"/>
    <w:rsid w:val="00365E47"/>
    <w:rsid w:val="003B2214"/>
    <w:rsid w:val="00467E2C"/>
    <w:rsid w:val="00580DD9"/>
    <w:rsid w:val="00797812"/>
    <w:rsid w:val="008371C2"/>
    <w:rsid w:val="009A41E6"/>
    <w:rsid w:val="00CB6A46"/>
    <w:rsid w:val="00E2089C"/>
    <w:rsid w:val="00F9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BFF83"/>
  <w15:chartTrackingRefBased/>
  <w15:docId w15:val="{FF9AC3E5-A2F8-4C95-9D35-9752E2944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A41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A4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6A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A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91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rren, Hilary Dr CIV USA MEDCOM USAMRICD</dc:creator>
  <cp:keywords/>
  <dc:description/>
  <cp:lastModifiedBy>McCarren, Hilary Dr CIV USA MEDCOM USAMRICD</cp:lastModifiedBy>
  <cp:revision>4</cp:revision>
  <dcterms:created xsi:type="dcterms:W3CDTF">2021-06-28T16:17:00Z</dcterms:created>
  <dcterms:modified xsi:type="dcterms:W3CDTF">2021-06-28T16:18:00Z</dcterms:modified>
</cp:coreProperties>
</file>